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CDD3B" w14:textId="49C28399" w:rsidR="003D5FCB" w:rsidRPr="00D462E8" w:rsidRDefault="003D5FCB">
      <w:pPr>
        <w:rPr>
          <w:rFonts w:ascii="Arial" w:hAnsi="Arial" w:cs="Arial"/>
          <w:b/>
          <w:bCs/>
          <w:sz w:val="22"/>
          <w:szCs w:val="22"/>
        </w:rPr>
      </w:pPr>
      <w:proofErr w:type="spellStart"/>
      <w:r w:rsidRPr="00D462E8">
        <w:rPr>
          <w:rFonts w:ascii="Arial" w:hAnsi="Arial" w:cs="Arial"/>
          <w:b/>
          <w:bCs/>
          <w:sz w:val="22"/>
          <w:szCs w:val="22"/>
        </w:rPr>
        <w:t>Pyrosequencing</w:t>
      </w:r>
      <w:proofErr w:type="spellEnd"/>
      <w:r w:rsidRPr="00D462E8">
        <w:rPr>
          <w:rFonts w:ascii="Arial" w:hAnsi="Arial" w:cs="Arial"/>
          <w:b/>
          <w:bCs/>
          <w:sz w:val="22"/>
          <w:szCs w:val="22"/>
        </w:rPr>
        <w:t xml:space="preserve"> primers</w:t>
      </w:r>
    </w:p>
    <w:p w14:paraId="61D63F1A" w14:textId="77777777" w:rsidR="003D5FCB" w:rsidRPr="00D462E8" w:rsidRDefault="003D5FCB">
      <w:pPr>
        <w:rPr>
          <w:rFonts w:ascii="Arial" w:hAnsi="Arial" w:cs="Arial"/>
          <w:sz w:val="22"/>
          <w:szCs w:val="22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114"/>
        <w:gridCol w:w="4552"/>
      </w:tblGrid>
      <w:tr w:rsidR="003D5FCB" w:rsidRPr="00D462E8" w14:paraId="2B979002" w14:textId="77777777" w:rsidTr="00D462E8">
        <w:tc>
          <w:tcPr>
            <w:tcW w:w="3114" w:type="dxa"/>
          </w:tcPr>
          <w:p w14:paraId="3B3C517F" w14:textId="5DA24E67" w:rsidR="003D5FCB" w:rsidRPr="00D462E8" w:rsidRDefault="003D5FCB" w:rsidP="002B327B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arget gene</w:t>
            </w:r>
          </w:p>
        </w:tc>
        <w:tc>
          <w:tcPr>
            <w:tcW w:w="4539" w:type="dxa"/>
          </w:tcPr>
          <w:p w14:paraId="140F575F" w14:textId="3EB520E1" w:rsidR="003D5FCB" w:rsidRPr="00D462E8" w:rsidRDefault="003D5FCB" w:rsidP="002B327B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quence (5’-3’)</w:t>
            </w:r>
          </w:p>
        </w:tc>
      </w:tr>
      <w:tr w:rsidR="003D5FCB" w:rsidRPr="00D462E8" w14:paraId="213B7088" w14:textId="77777777" w:rsidTr="00D462E8">
        <w:tc>
          <w:tcPr>
            <w:tcW w:w="3114" w:type="dxa"/>
          </w:tcPr>
          <w:p w14:paraId="289E9BBA" w14:textId="12E2BD72" w:rsidR="003D5FCB" w:rsidRPr="00D462E8" w:rsidRDefault="003D5F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D462E8">
              <w:rPr>
                <w:rFonts w:ascii="Arial" w:hAnsi="Arial" w:cs="Arial"/>
                <w:sz w:val="22"/>
                <w:szCs w:val="22"/>
              </w:rPr>
              <w:t>SX</w:t>
            </w:r>
            <w:r w:rsidR="00354924" w:rsidRPr="00D462E8">
              <w:rPr>
                <w:rFonts w:ascii="Arial" w:hAnsi="Arial" w:cs="Arial"/>
                <w:sz w:val="22"/>
                <w:szCs w:val="22"/>
              </w:rPr>
              <w:t>1</w:t>
            </w:r>
            <w:r w:rsidRPr="00D462E8">
              <w:rPr>
                <w:rFonts w:ascii="Arial" w:hAnsi="Arial" w:cs="Arial"/>
                <w:sz w:val="22"/>
                <w:szCs w:val="22"/>
              </w:rPr>
              <w:t xml:space="preserve"> forward</w:t>
            </w: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t>primer</w:t>
            </w:r>
          </w:p>
        </w:tc>
        <w:tc>
          <w:tcPr>
            <w:tcW w:w="4539" w:type="dxa"/>
          </w:tcPr>
          <w:p w14:paraId="67C8E664" w14:textId="6C77E2C3" w:rsidR="003D5FCB" w:rsidRPr="00D462E8" w:rsidRDefault="003D5F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t>GGGATTTTTTTTTAGGAATTTTGTAGTG</w:t>
            </w:r>
          </w:p>
        </w:tc>
      </w:tr>
      <w:tr w:rsidR="003D5FCB" w:rsidRPr="00D462E8" w14:paraId="163879E7" w14:textId="77777777" w:rsidTr="00D462E8">
        <w:tc>
          <w:tcPr>
            <w:tcW w:w="3114" w:type="dxa"/>
          </w:tcPr>
          <w:p w14:paraId="0058E1F5" w14:textId="1F8A7F87" w:rsidR="003D5FCB" w:rsidRPr="00D462E8" w:rsidRDefault="003D5F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D462E8">
              <w:rPr>
                <w:rFonts w:ascii="Arial" w:hAnsi="Arial" w:cs="Arial"/>
                <w:sz w:val="22"/>
                <w:szCs w:val="22"/>
              </w:rPr>
              <w:t>SX</w:t>
            </w:r>
            <w:r w:rsidR="00354924" w:rsidRPr="00D462E8">
              <w:rPr>
                <w:rFonts w:ascii="Arial" w:hAnsi="Arial" w:cs="Arial"/>
                <w:sz w:val="22"/>
                <w:szCs w:val="22"/>
              </w:rPr>
              <w:t>1</w:t>
            </w:r>
            <w:r w:rsidRPr="00D462E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462E8">
              <w:rPr>
                <w:rFonts w:ascii="Arial" w:hAnsi="Arial" w:cs="Arial"/>
                <w:sz w:val="22"/>
                <w:szCs w:val="22"/>
              </w:rPr>
              <w:t>reverse</w:t>
            </w:r>
            <w:proofErr w:type="spellEnd"/>
            <w:r w:rsidRPr="00D462E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t>primer</w:t>
            </w:r>
          </w:p>
        </w:tc>
        <w:tc>
          <w:tcPr>
            <w:tcW w:w="4539" w:type="dxa"/>
          </w:tcPr>
          <w:p w14:paraId="6CE13198" w14:textId="74E73622" w:rsidR="003D5FCB" w:rsidRPr="00D462E8" w:rsidRDefault="003D5F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t>ATTCAAATAATCCTCCAACTATAACCT</w:t>
            </w:r>
          </w:p>
        </w:tc>
      </w:tr>
      <w:tr w:rsidR="003D5FCB" w:rsidRPr="00D462E8" w14:paraId="15429B0D" w14:textId="77777777" w:rsidTr="00D462E8">
        <w:tc>
          <w:tcPr>
            <w:tcW w:w="3114" w:type="dxa"/>
          </w:tcPr>
          <w:p w14:paraId="0FA94101" w14:textId="1F4B31F7" w:rsidR="003D5FCB" w:rsidRPr="00D462E8" w:rsidRDefault="003D5F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t>SSX</w:t>
            </w:r>
            <w:r w:rsidR="00354924" w:rsidRPr="00D462E8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t xml:space="preserve"> sequencing primer</w:t>
            </w:r>
          </w:p>
        </w:tc>
        <w:tc>
          <w:tcPr>
            <w:tcW w:w="4539" w:type="dxa"/>
          </w:tcPr>
          <w:p w14:paraId="6B2F6BAC" w14:textId="240889FB" w:rsidR="003D5FCB" w:rsidRPr="00D462E8" w:rsidRDefault="003D5F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t>TTTTTTTTAGGAATTTTGTAGTGA</w:t>
            </w:r>
          </w:p>
        </w:tc>
      </w:tr>
      <w:tr w:rsidR="003D5FCB" w:rsidRPr="00D462E8" w14:paraId="3BEDE523" w14:textId="77777777" w:rsidTr="00D462E8">
        <w:tc>
          <w:tcPr>
            <w:tcW w:w="3114" w:type="dxa"/>
          </w:tcPr>
          <w:p w14:paraId="3742F50D" w14:textId="78E4FBCF" w:rsidR="003D5FCB" w:rsidRPr="00D462E8" w:rsidRDefault="003D5FCB" w:rsidP="003D5F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t>PAGE5</w:t>
            </w:r>
            <w:r w:rsidRPr="00D462E8">
              <w:rPr>
                <w:rFonts w:ascii="Arial" w:hAnsi="Arial" w:cs="Arial"/>
                <w:sz w:val="22"/>
                <w:szCs w:val="22"/>
              </w:rPr>
              <w:t xml:space="preserve"> forward</w:t>
            </w: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t xml:space="preserve"> primer</w:t>
            </w:r>
          </w:p>
        </w:tc>
        <w:tc>
          <w:tcPr>
            <w:tcW w:w="4539" w:type="dxa"/>
          </w:tcPr>
          <w:p w14:paraId="1EBFB776" w14:textId="4A1D8647" w:rsidR="003D5FCB" w:rsidRPr="00D462E8" w:rsidRDefault="003D5FCB" w:rsidP="003D5F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t>GAAGAGTTTGTGGTTTAGGTTTTTTATAG</w:t>
            </w:r>
          </w:p>
        </w:tc>
      </w:tr>
      <w:tr w:rsidR="003D5FCB" w:rsidRPr="00D462E8" w14:paraId="3D47E368" w14:textId="77777777" w:rsidTr="00D462E8">
        <w:tc>
          <w:tcPr>
            <w:tcW w:w="3114" w:type="dxa"/>
          </w:tcPr>
          <w:p w14:paraId="307C3D31" w14:textId="3F85F576" w:rsidR="003D5FCB" w:rsidRPr="00D462E8" w:rsidRDefault="003D5FCB" w:rsidP="003D5F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t>PAGE5</w:t>
            </w:r>
            <w:r w:rsidRPr="00D462E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462E8">
              <w:rPr>
                <w:rFonts w:ascii="Arial" w:hAnsi="Arial" w:cs="Arial"/>
                <w:sz w:val="22"/>
                <w:szCs w:val="22"/>
              </w:rPr>
              <w:t>reverse</w:t>
            </w:r>
            <w:proofErr w:type="spellEnd"/>
            <w:r w:rsidRPr="00D462E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t>primer</w:t>
            </w:r>
          </w:p>
        </w:tc>
        <w:tc>
          <w:tcPr>
            <w:tcW w:w="4539" w:type="dxa"/>
          </w:tcPr>
          <w:p w14:paraId="29445399" w14:textId="3ADC8214" w:rsidR="003D5FCB" w:rsidRPr="00D462E8" w:rsidRDefault="003D5FCB" w:rsidP="003D5F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t>ACCTCTCCTTACAAAACTCTAC</w:t>
            </w:r>
          </w:p>
        </w:tc>
      </w:tr>
      <w:tr w:rsidR="003D5FCB" w:rsidRPr="00D462E8" w14:paraId="690B35E7" w14:textId="77777777" w:rsidTr="00D462E8">
        <w:tc>
          <w:tcPr>
            <w:tcW w:w="3114" w:type="dxa"/>
          </w:tcPr>
          <w:p w14:paraId="09EBE9EC" w14:textId="59AECB25" w:rsidR="003D5FCB" w:rsidRPr="00D462E8" w:rsidRDefault="003D5FCB" w:rsidP="003D5F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t>PAGE5 sequencing primer</w:t>
            </w:r>
          </w:p>
        </w:tc>
        <w:tc>
          <w:tcPr>
            <w:tcW w:w="4539" w:type="dxa"/>
          </w:tcPr>
          <w:p w14:paraId="3A79ADBE" w14:textId="56DDCFE1" w:rsidR="003D5FCB" w:rsidRPr="00D462E8" w:rsidRDefault="003D5FCB" w:rsidP="003D5F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t>GTTTTTTATAGAGGTAGGAAATT</w:t>
            </w:r>
          </w:p>
        </w:tc>
      </w:tr>
      <w:tr w:rsidR="003D5FCB" w:rsidRPr="00D462E8" w14:paraId="14C08578" w14:textId="77777777" w:rsidTr="00D462E8">
        <w:tc>
          <w:tcPr>
            <w:tcW w:w="3114" w:type="dxa"/>
          </w:tcPr>
          <w:p w14:paraId="136C9C99" w14:textId="1A33AF06" w:rsidR="003D5FCB" w:rsidRPr="00D462E8" w:rsidRDefault="003D5FCB" w:rsidP="003D5F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t>DDX43</w:t>
            </w:r>
            <w:r w:rsidRPr="00D462E8">
              <w:rPr>
                <w:rFonts w:ascii="Arial" w:hAnsi="Arial" w:cs="Arial"/>
                <w:sz w:val="22"/>
                <w:szCs w:val="22"/>
              </w:rPr>
              <w:t xml:space="preserve"> forward</w:t>
            </w: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t xml:space="preserve"> primer</w:t>
            </w:r>
          </w:p>
        </w:tc>
        <w:tc>
          <w:tcPr>
            <w:tcW w:w="4539" w:type="dxa"/>
          </w:tcPr>
          <w:p w14:paraId="48C04FC1" w14:textId="193F603D" w:rsidR="003D5FCB" w:rsidRPr="00D462E8" w:rsidRDefault="003D5FCB" w:rsidP="003D5F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t>GGTTAGGTGGTGTAGAGTT</w:t>
            </w:r>
          </w:p>
        </w:tc>
      </w:tr>
      <w:tr w:rsidR="003D5FCB" w:rsidRPr="00D462E8" w14:paraId="64528A3A" w14:textId="77777777" w:rsidTr="00D462E8">
        <w:tc>
          <w:tcPr>
            <w:tcW w:w="3114" w:type="dxa"/>
          </w:tcPr>
          <w:p w14:paraId="38CD04B7" w14:textId="53E0B834" w:rsidR="003D5FCB" w:rsidRPr="00D462E8" w:rsidRDefault="003D5FCB" w:rsidP="003D5F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t>DDX43</w:t>
            </w:r>
            <w:r w:rsidRPr="00D462E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462E8">
              <w:rPr>
                <w:rFonts w:ascii="Arial" w:hAnsi="Arial" w:cs="Arial"/>
                <w:sz w:val="22"/>
                <w:szCs w:val="22"/>
              </w:rPr>
              <w:t>reverse</w:t>
            </w:r>
            <w:proofErr w:type="spellEnd"/>
            <w:r w:rsidRPr="00D462E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t>primer</w:t>
            </w:r>
          </w:p>
        </w:tc>
        <w:tc>
          <w:tcPr>
            <w:tcW w:w="4539" w:type="dxa"/>
          </w:tcPr>
          <w:p w14:paraId="2C3ABC32" w14:textId="2B2DDB36" w:rsidR="003D5FCB" w:rsidRPr="00D462E8" w:rsidRDefault="003D5FCB" w:rsidP="003D5F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t>ACCCACCTAAAAACCTTAAAAACTCCT</w:t>
            </w:r>
          </w:p>
        </w:tc>
      </w:tr>
      <w:tr w:rsidR="003D5FCB" w:rsidRPr="00D462E8" w14:paraId="263271DF" w14:textId="77777777" w:rsidTr="00D462E8">
        <w:tc>
          <w:tcPr>
            <w:tcW w:w="3114" w:type="dxa"/>
          </w:tcPr>
          <w:p w14:paraId="4D8DB886" w14:textId="10D53ABE" w:rsidR="003D5FCB" w:rsidRPr="00D462E8" w:rsidRDefault="003D5FCB" w:rsidP="003D5F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t>DDX43 sequencing primer</w:t>
            </w:r>
          </w:p>
        </w:tc>
        <w:tc>
          <w:tcPr>
            <w:tcW w:w="4539" w:type="dxa"/>
          </w:tcPr>
          <w:p w14:paraId="50ECC445" w14:textId="43066EB2" w:rsidR="003D5FCB" w:rsidRPr="00D462E8" w:rsidRDefault="003D5FCB" w:rsidP="003D5F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t>GGTGGTGTAGAGTTG</w:t>
            </w:r>
          </w:p>
        </w:tc>
      </w:tr>
      <w:tr w:rsidR="003D5FCB" w:rsidRPr="00D462E8" w14:paraId="39C8A736" w14:textId="77777777" w:rsidTr="00D462E8">
        <w:tc>
          <w:tcPr>
            <w:tcW w:w="3114" w:type="dxa"/>
          </w:tcPr>
          <w:p w14:paraId="78473394" w14:textId="73CDD079" w:rsidR="003D5FCB" w:rsidRPr="00D462E8" w:rsidRDefault="003D5FCB" w:rsidP="003D5F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t>MAGE2B</w:t>
            </w:r>
            <w:r w:rsidRPr="00D462E8">
              <w:rPr>
                <w:rFonts w:ascii="Arial" w:hAnsi="Arial" w:cs="Arial"/>
                <w:sz w:val="22"/>
                <w:szCs w:val="22"/>
              </w:rPr>
              <w:t xml:space="preserve"> forward</w:t>
            </w: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t xml:space="preserve"> primer</w:t>
            </w:r>
          </w:p>
        </w:tc>
        <w:tc>
          <w:tcPr>
            <w:tcW w:w="4539" w:type="dxa"/>
          </w:tcPr>
          <w:p w14:paraId="5E929E1D" w14:textId="2443716E" w:rsidR="003D5FCB" w:rsidRPr="00D462E8" w:rsidRDefault="003D5FCB" w:rsidP="003D5F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AGATATTGAGGTGAGGATTTTTAGT</w:t>
            </w:r>
          </w:p>
        </w:tc>
      </w:tr>
      <w:tr w:rsidR="003D5FCB" w:rsidRPr="00D462E8" w14:paraId="5AC2BA29" w14:textId="77777777" w:rsidTr="00D462E8">
        <w:tc>
          <w:tcPr>
            <w:tcW w:w="3114" w:type="dxa"/>
          </w:tcPr>
          <w:p w14:paraId="6E1FBDA0" w14:textId="22A80B4D" w:rsidR="003D5FCB" w:rsidRPr="00D462E8" w:rsidRDefault="003D5FCB" w:rsidP="003D5F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t>MAGE2B</w:t>
            </w:r>
            <w:r w:rsidRPr="00D462E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462E8">
              <w:rPr>
                <w:rFonts w:ascii="Arial" w:hAnsi="Arial" w:cs="Arial"/>
                <w:sz w:val="22"/>
                <w:szCs w:val="22"/>
              </w:rPr>
              <w:t>reverse</w:t>
            </w:r>
            <w:proofErr w:type="spellEnd"/>
            <w:r w:rsidRPr="00D462E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t>primer</w:t>
            </w:r>
          </w:p>
        </w:tc>
        <w:tc>
          <w:tcPr>
            <w:tcW w:w="4539" w:type="dxa"/>
          </w:tcPr>
          <w:p w14:paraId="52BA93BE" w14:textId="6BFAB850" w:rsidR="003D5FCB" w:rsidRPr="00D462E8" w:rsidRDefault="003D5FCB" w:rsidP="003D5F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t>TTTCAAAACCAAAATCAAAATAACTCACAT</w:t>
            </w:r>
          </w:p>
        </w:tc>
      </w:tr>
      <w:tr w:rsidR="003D5FCB" w:rsidRPr="00D462E8" w14:paraId="5787C5CD" w14:textId="77777777" w:rsidTr="00D462E8">
        <w:tc>
          <w:tcPr>
            <w:tcW w:w="3114" w:type="dxa"/>
          </w:tcPr>
          <w:p w14:paraId="7B6CA470" w14:textId="0C3CBD93" w:rsidR="003D5FCB" w:rsidRPr="00D462E8" w:rsidRDefault="003D5FCB" w:rsidP="003D5F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t>MAGE2B sequencing primer</w:t>
            </w:r>
          </w:p>
        </w:tc>
        <w:tc>
          <w:tcPr>
            <w:tcW w:w="4539" w:type="dxa"/>
          </w:tcPr>
          <w:p w14:paraId="11ED4BF6" w14:textId="7D4F878F" w:rsidR="003D5FCB" w:rsidRPr="00D462E8" w:rsidRDefault="003D5FCB" w:rsidP="003D5F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t>TGAGGATTTTTAGTGGAGA</w:t>
            </w:r>
          </w:p>
        </w:tc>
      </w:tr>
    </w:tbl>
    <w:p w14:paraId="0A7B2309" w14:textId="77777777" w:rsidR="00FF328A" w:rsidRPr="00D462E8" w:rsidRDefault="00FF328A">
      <w:pPr>
        <w:rPr>
          <w:rFonts w:ascii="Arial" w:hAnsi="Arial" w:cs="Arial"/>
          <w:sz w:val="22"/>
          <w:szCs w:val="22"/>
          <w:lang w:val="en-US"/>
        </w:rPr>
      </w:pPr>
    </w:p>
    <w:p w14:paraId="4421589D" w14:textId="77777777" w:rsidR="00FF328A" w:rsidRPr="00D462E8" w:rsidRDefault="00FF328A">
      <w:pPr>
        <w:rPr>
          <w:rFonts w:ascii="Arial" w:hAnsi="Arial" w:cs="Arial"/>
          <w:sz w:val="22"/>
          <w:szCs w:val="22"/>
          <w:lang w:val="en-US"/>
        </w:rPr>
      </w:pPr>
    </w:p>
    <w:p w14:paraId="0F96561C" w14:textId="30FBBA28" w:rsidR="00FF328A" w:rsidRPr="00D462E8" w:rsidRDefault="00FF328A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D462E8">
        <w:rPr>
          <w:rFonts w:ascii="Arial" w:hAnsi="Arial" w:cs="Arial"/>
          <w:b/>
          <w:bCs/>
          <w:sz w:val="22"/>
          <w:szCs w:val="22"/>
          <w:lang w:val="en-US"/>
        </w:rPr>
        <w:t>Sanger sequencing primers</w:t>
      </w:r>
    </w:p>
    <w:p w14:paraId="153967CF" w14:textId="77777777" w:rsidR="00FF328A" w:rsidRPr="00D462E8" w:rsidRDefault="00FF328A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80"/>
        <w:gridCol w:w="4058"/>
      </w:tblGrid>
      <w:tr w:rsidR="005156FE" w:rsidRPr="00D462E8" w14:paraId="3F574160" w14:textId="77777777" w:rsidTr="00D462E8">
        <w:tc>
          <w:tcPr>
            <w:tcW w:w="1980" w:type="dxa"/>
          </w:tcPr>
          <w:p w14:paraId="15902C0A" w14:textId="77777777" w:rsidR="005156FE" w:rsidRPr="00D462E8" w:rsidRDefault="005156FE" w:rsidP="002B327B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arget gene</w:t>
            </w:r>
          </w:p>
        </w:tc>
        <w:tc>
          <w:tcPr>
            <w:tcW w:w="3969" w:type="dxa"/>
          </w:tcPr>
          <w:p w14:paraId="56F63B8C" w14:textId="77777777" w:rsidR="005156FE" w:rsidRPr="00D462E8" w:rsidRDefault="005156FE" w:rsidP="002B327B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quence (5’-3’)</w:t>
            </w:r>
          </w:p>
        </w:tc>
      </w:tr>
      <w:tr w:rsidR="005156FE" w:rsidRPr="00D462E8" w14:paraId="735942FD" w14:textId="77777777" w:rsidTr="00D462E8">
        <w:tc>
          <w:tcPr>
            <w:tcW w:w="1980" w:type="dxa"/>
          </w:tcPr>
          <w:p w14:paraId="03F0F953" w14:textId="0ED08381" w:rsidR="005156FE" w:rsidRPr="00D462E8" w:rsidRDefault="0035492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SX1</w:t>
            </w:r>
            <w:r w:rsidR="00C05891" w:rsidRPr="00D462E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forward</w:t>
            </w:r>
          </w:p>
        </w:tc>
        <w:tc>
          <w:tcPr>
            <w:tcW w:w="3969" w:type="dxa"/>
          </w:tcPr>
          <w:p w14:paraId="4E998A3E" w14:textId="1E3FE858" w:rsidR="005156FE" w:rsidRPr="00D462E8" w:rsidRDefault="0035492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GGATAGAATTTTTTTAAAATGGAG</w:t>
            </w:r>
          </w:p>
        </w:tc>
      </w:tr>
      <w:tr w:rsidR="005156FE" w:rsidRPr="00D462E8" w14:paraId="1C240A2A" w14:textId="77777777" w:rsidTr="00D462E8">
        <w:tc>
          <w:tcPr>
            <w:tcW w:w="1980" w:type="dxa"/>
          </w:tcPr>
          <w:p w14:paraId="426BD547" w14:textId="24CF03D3" w:rsidR="005156FE" w:rsidRPr="00D462E8" w:rsidRDefault="00C0589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SX1</w:t>
            </w:r>
            <w:r w:rsidRPr="00D462E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reverse</w:t>
            </w:r>
          </w:p>
        </w:tc>
        <w:tc>
          <w:tcPr>
            <w:tcW w:w="3969" w:type="dxa"/>
          </w:tcPr>
          <w:p w14:paraId="3DE1D7E4" w14:textId="5DD927D3" w:rsidR="005156FE" w:rsidRPr="00D462E8" w:rsidRDefault="00941A8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ACTAAAAATCCCTAAAACCCCACT</w:t>
            </w:r>
          </w:p>
        </w:tc>
      </w:tr>
      <w:tr w:rsidR="005156FE" w:rsidRPr="00D462E8" w14:paraId="070287C0" w14:textId="77777777" w:rsidTr="00D462E8">
        <w:tc>
          <w:tcPr>
            <w:tcW w:w="1980" w:type="dxa"/>
          </w:tcPr>
          <w:p w14:paraId="2DA6B9E9" w14:textId="467C0F34" w:rsidR="005156FE" w:rsidRPr="00D462E8" w:rsidRDefault="00941A8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AGEB2</w:t>
            </w:r>
            <w:r w:rsidR="00C05891" w:rsidRPr="00D462E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forward</w:t>
            </w:r>
          </w:p>
        </w:tc>
        <w:tc>
          <w:tcPr>
            <w:tcW w:w="3969" w:type="dxa"/>
          </w:tcPr>
          <w:p w14:paraId="7036F283" w14:textId="18A7FB4F" w:rsidR="005156FE" w:rsidRPr="00D462E8" w:rsidRDefault="00941A8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GTTTGTGAGGTTTAGGTAGGGGTG</w:t>
            </w:r>
          </w:p>
        </w:tc>
      </w:tr>
      <w:tr w:rsidR="005156FE" w:rsidRPr="00D462E8" w14:paraId="6EEF0D81" w14:textId="77777777" w:rsidTr="00D462E8">
        <w:tc>
          <w:tcPr>
            <w:tcW w:w="1980" w:type="dxa"/>
          </w:tcPr>
          <w:p w14:paraId="071E837B" w14:textId="0B149172" w:rsidR="005156FE" w:rsidRPr="00D462E8" w:rsidRDefault="00C0589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AGEB2</w:t>
            </w:r>
            <w:r w:rsidRPr="00D462E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reverse</w:t>
            </w:r>
          </w:p>
        </w:tc>
        <w:tc>
          <w:tcPr>
            <w:tcW w:w="3969" w:type="dxa"/>
          </w:tcPr>
          <w:p w14:paraId="38A6B809" w14:textId="488C7610" w:rsidR="005156FE" w:rsidRPr="00D462E8" w:rsidRDefault="00C0589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CCTCTCAAAACCAAATACAAAAAC</w:t>
            </w:r>
          </w:p>
        </w:tc>
      </w:tr>
      <w:tr w:rsidR="005156FE" w:rsidRPr="00D462E8" w14:paraId="232459A3" w14:textId="77777777" w:rsidTr="00D462E8">
        <w:tc>
          <w:tcPr>
            <w:tcW w:w="1980" w:type="dxa"/>
          </w:tcPr>
          <w:p w14:paraId="63E5FEB4" w14:textId="3498EDB8" w:rsidR="005156FE" w:rsidRPr="00D462E8" w:rsidRDefault="00C0589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DX43 forward</w:t>
            </w:r>
          </w:p>
        </w:tc>
        <w:tc>
          <w:tcPr>
            <w:tcW w:w="3969" w:type="dxa"/>
          </w:tcPr>
          <w:p w14:paraId="09692E5D" w14:textId="2755DA21" w:rsidR="005156FE" w:rsidRPr="00D462E8" w:rsidRDefault="00C0589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ATTGGTTAAAATTGGGAAAGTTT</w:t>
            </w:r>
          </w:p>
        </w:tc>
      </w:tr>
      <w:tr w:rsidR="005156FE" w:rsidRPr="00D462E8" w14:paraId="3255E2EC" w14:textId="77777777" w:rsidTr="00D462E8">
        <w:tc>
          <w:tcPr>
            <w:tcW w:w="1980" w:type="dxa"/>
          </w:tcPr>
          <w:p w14:paraId="448F905D" w14:textId="3C9A73DA" w:rsidR="005156FE" w:rsidRPr="00D462E8" w:rsidRDefault="00C0589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DX43</w:t>
            </w:r>
            <w:r w:rsidRPr="00D462E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reverse</w:t>
            </w:r>
          </w:p>
        </w:tc>
        <w:tc>
          <w:tcPr>
            <w:tcW w:w="3969" w:type="dxa"/>
          </w:tcPr>
          <w:p w14:paraId="52A22AEF" w14:textId="5B3651E6" w:rsidR="005156FE" w:rsidRPr="00D462E8" w:rsidRDefault="00C0589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462E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TAACCCCACCTATCCTACCCTAC</w:t>
            </w:r>
          </w:p>
        </w:tc>
      </w:tr>
    </w:tbl>
    <w:p w14:paraId="14423CE5" w14:textId="2370C0A9" w:rsidR="008C234C" w:rsidRPr="00D462E8" w:rsidRDefault="008C234C">
      <w:pPr>
        <w:rPr>
          <w:rFonts w:ascii="Arial" w:hAnsi="Arial" w:cs="Arial"/>
          <w:sz w:val="22"/>
          <w:szCs w:val="22"/>
          <w:lang w:val="en-US"/>
        </w:rPr>
      </w:pPr>
    </w:p>
    <w:p w14:paraId="5F41A6A8" w14:textId="77777777" w:rsidR="00E05F4E" w:rsidRPr="00D462E8" w:rsidRDefault="00E05F4E">
      <w:pPr>
        <w:rPr>
          <w:rFonts w:ascii="Arial" w:hAnsi="Arial" w:cs="Arial"/>
          <w:sz w:val="22"/>
          <w:szCs w:val="22"/>
          <w:lang w:val="en-US"/>
        </w:rPr>
      </w:pPr>
    </w:p>
    <w:p w14:paraId="0AD671BF" w14:textId="77777777" w:rsidR="00E05F4E" w:rsidRPr="00D462E8" w:rsidRDefault="00E05F4E" w:rsidP="00E05F4E">
      <w:pPr>
        <w:rPr>
          <w:rFonts w:ascii="Arial" w:hAnsi="Arial" w:cs="Arial"/>
          <w:b/>
          <w:bCs/>
          <w:sz w:val="22"/>
          <w:szCs w:val="22"/>
        </w:rPr>
      </w:pPr>
      <w:proofErr w:type="spellStart"/>
      <w:r w:rsidRPr="00D462E8">
        <w:rPr>
          <w:rFonts w:ascii="Arial" w:hAnsi="Arial" w:cs="Arial"/>
          <w:b/>
          <w:bCs/>
          <w:sz w:val="22"/>
          <w:szCs w:val="22"/>
        </w:rPr>
        <w:t>Antibodies</w:t>
      </w:r>
      <w:proofErr w:type="spellEnd"/>
    </w:p>
    <w:p w14:paraId="5FD67058" w14:textId="77777777" w:rsidR="00E05F4E" w:rsidRPr="00D462E8" w:rsidRDefault="00E05F4E" w:rsidP="00E05F4E">
      <w:pPr>
        <w:rPr>
          <w:rFonts w:ascii="Arial" w:hAnsi="Arial" w:cs="Arial"/>
          <w:sz w:val="22"/>
          <w:szCs w:val="22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555"/>
        <w:gridCol w:w="1275"/>
        <w:gridCol w:w="2552"/>
        <w:gridCol w:w="1559"/>
      </w:tblGrid>
      <w:tr w:rsidR="00E05F4E" w:rsidRPr="00D462E8" w14:paraId="02508006" w14:textId="77777777" w:rsidTr="00D462E8">
        <w:tc>
          <w:tcPr>
            <w:tcW w:w="1555" w:type="dxa"/>
          </w:tcPr>
          <w:p w14:paraId="40A0D681" w14:textId="77777777" w:rsidR="00E05F4E" w:rsidRPr="00D462E8" w:rsidRDefault="00E05F4E" w:rsidP="002B327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D462E8">
              <w:rPr>
                <w:rFonts w:ascii="Arial" w:hAnsi="Arial" w:cs="Arial"/>
                <w:b/>
                <w:bCs/>
                <w:sz w:val="22"/>
                <w:szCs w:val="22"/>
              </w:rPr>
              <w:t>Reactivity</w:t>
            </w:r>
            <w:proofErr w:type="spellEnd"/>
          </w:p>
        </w:tc>
        <w:tc>
          <w:tcPr>
            <w:tcW w:w="1275" w:type="dxa"/>
          </w:tcPr>
          <w:p w14:paraId="7551FA56" w14:textId="77777777" w:rsidR="00E05F4E" w:rsidRPr="00D462E8" w:rsidRDefault="00E05F4E" w:rsidP="002B327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D462E8">
              <w:rPr>
                <w:rFonts w:ascii="Arial" w:hAnsi="Arial" w:cs="Arial"/>
                <w:b/>
                <w:bCs/>
                <w:sz w:val="22"/>
                <w:szCs w:val="22"/>
              </w:rPr>
              <w:t>Clone</w:t>
            </w:r>
            <w:proofErr w:type="spellEnd"/>
            <w:r w:rsidRPr="00D462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552" w:type="dxa"/>
          </w:tcPr>
          <w:p w14:paraId="64FDAF86" w14:textId="77777777" w:rsidR="00E05F4E" w:rsidRPr="00D462E8" w:rsidRDefault="00E05F4E" w:rsidP="002B327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462E8">
              <w:rPr>
                <w:rFonts w:ascii="Arial" w:hAnsi="Arial" w:cs="Arial"/>
                <w:b/>
                <w:bCs/>
                <w:sz w:val="22"/>
                <w:szCs w:val="22"/>
              </w:rPr>
              <w:t>Company</w:t>
            </w:r>
          </w:p>
        </w:tc>
        <w:tc>
          <w:tcPr>
            <w:tcW w:w="1559" w:type="dxa"/>
          </w:tcPr>
          <w:p w14:paraId="7343924D" w14:textId="77777777" w:rsidR="00E05F4E" w:rsidRPr="00D462E8" w:rsidRDefault="00E05F4E" w:rsidP="002B327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462E8">
              <w:rPr>
                <w:rFonts w:ascii="Arial" w:hAnsi="Arial" w:cs="Arial"/>
                <w:b/>
                <w:bCs/>
                <w:sz w:val="22"/>
                <w:szCs w:val="22"/>
              </w:rPr>
              <w:t>Application*</w:t>
            </w:r>
          </w:p>
        </w:tc>
      </w:tr>
      <w:tr w:rsidR="00E05F4E" w:rsidRPr="00D462E8" w14:paraId="552D5557" w14:textId="77777777" w:rsidTr="00D462E8">
        <w:tc>
          <w:tcPr>
            <w:tcW w:w="1555" w:type="dxa"/>
          </w:tcPr>
          <w:p w14:paraId="654C16CE" w14:textId="77777777" w:rsidR="00E05F4E" w:rsidRPr="00D462E8" w:rsidRDefault="00E05F4E" w:rsidP="002B327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462E8">
              <w:rPr>
                <w:rFonts w:ascii="Arial" w:hAnsi="Arial" w:cs="Arial"/>
                <w:sz w:val="22"/>
                <w:szCs w:val="22"/>
              </w:rPr>
              <w:t>pan</w:t>
            </w:r>
            <w:proofErr w:type="spellEnd"/>
            <w:r w:rsidRPr="00D462E8">
              <w:rPr>
                <w:rFonts w:ascii="Arial" w:hAnsi="Arial" w:cs="Arial"/>
                <w:sz w:val="22"/>
                <w:szCs w:val="22"/>
              </w:rPr>
              <w:t>-GAGE</w:t>
            </w:r>
          </w:p>
        </w:tc>
        <w:tc>
          <w:tcPr>
            <w:tcW w:w="1275" w:type="dxa"/>
          </w:tcPr>
          <w:p w14:paraId="3313D89F" w14:textId="77777777" w:rsidR="00E05F4E" w:rsidRPr="00D462E8" w:rsidRDefault="00E05F4E" w:rsidP="002B327B">
            <w:pPr>
              <w:rPr>
                <w:rFonts w:ascii="Arial" w:hAnsi="Arial" w:cs="Arial"/>
                <w:sz w:val="22"/>
                <w:szCs w:val="22"/>
              </w:rPr>
            </w:pPr>
            <w:r w:rsidRPr="00D462E8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 xml:space="preserve">M3 </w:t>
            </w:r>
          </w:p>
        </w:tc>
        <w:tc>
          <w:tcPr>
            <w:tcW w:w="2552" w:type="dxa"/>
          </w:tcPr>
          <w:p w14:paraId="1B6A18F1" w14:textId="77777777" w:rsidR="00E05F4E" w:rsidRPr="00D462E8" w:rsidRDefault="00E05F4E" w:rsidP="002B327B">
            <w:pPr>
              <w:rPr>
                <w:rFonts w:ascii="Arial" w:hAnsi="Arial" w:cs="Arial"/>
                <w:sz w:val="22"/>
                <w:szCs w:val="22"/>
              </w:rPr>
            </w:pPr>
            <w:r w:rsidRPr="00D462E8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 xml:space="preserve">Produced in house </w:t>
            </w: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HamVyc3RvcmZmPC9BdXRob3I+PFllYXI+MjAwNjwvWWVh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</w:fldData>
              </w:fldChar>
            </w: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</w:instrText>
            </w: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HamVyc3RvcmZmPC9BdXRob3I+PFllYXI+MjAwNjwvWWVh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</w:fldData>
              </w:fldChar>
            </w: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.DATA </w:instrText>
            </w: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</w: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</w: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 w:rsidRPr="00D462E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[39]</w:t>
            </w:r>
            <w:r w:rsidRPr="00D462E8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504B8C79" w14:textId="77777777" w:rsidR="00E05F4E" w:rsidRPr="00D462E8" w:rsidRDefault="00E05F4E" w:rsidP="002B327B">
            <w:pPr>
              <w:rPr>
                <w:rFonts w:ascii="Arial" w:hAnsi="Arial" w:cs="Arial"/>
                <w:sz w:val="22"/>
                <w:szCs w:val="22"/>
              </w:rPr>
            </w:pPr>
            <w:r w:rsidRPr="00D462E8">
              <w:rPr>
                <w:rFonts w:ascii="Arial" w:hAnsi="Arial" w:cs="Arial"/>
                <w:sz w:val="22"/>
                <w:szCs w:val="22"/>
              </w:rPr>
              <w:t>IHC 1:100</w:t>
            </w:r>
          </w:p>
          <w:p w14:paraId="7D58DD43" w14:textId="77777777" w:rsidR="00E05F4E" w:rsidRPr="00D462E8" w:rsidRDefault="00E05F4E" w:rsidP="002B327B">
            <w:pPr>
              <w:rPr>
                <w:rFonts w:ascii="Arial" w:hAnsi="Arial" w:cs="Arial"/>
                <w:sz w:val="22"/>
                <w:szCs w:val="22"/>
              </w:rPr>
            </w:pPr>
            <w:r w:rsidRPr="00D462E8">
              <w:rPr>
                <w:rFonts w:ascii="Arial" w:hAnsi="Arial" w:cs="Arial"/>
                <w:sz w:val="22"/>
                <w:szCs w:val="22"/>
              </w:rPr>
              <w:t>IF 1:100</w:t>
            </w:r>
          </w:p>
        </w:tc>
      </w:tr>
      <w:tr w:rsidR="00E05F4E" w:rsidRPr="00D462E8" w14:paraId="655D7DCF" w14:textId="77777777" w:rsidTr="00D462E8">
        <w:tc>
          <w:tcPr>
            <w:tcW w:w="1555" w:type="dxa"/>
          </w:tcPr>
          <w:p w14:paraId="472FCA24" w14:textId="54CE7DB6" w:rsidR="00E05F4E" w:rsidRPr="00D462E8" w:rsidRDefault="00D462E8" w:rsidP="002B327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E05F4E" w:rsidRPr="00D462E8">
              <w:rPr>
                <w:rFonts w:ascii="Arial" w:hAnsi="Arial" w:cs="Arial"/>
                <w:sz w:val="22"/>
                <w:szCs w:val="22"/>
              </w:rPr>
              <w:t>an</w:t>
            </w:r>
            <w:proofErr w:type="spellEnd"/>
            <w:r w:rsidR="00E05F4E" w:rsidRPr="00D462E8">
              <w:rPr>
                <w:rFonts w:ascii="Arial" w:hAnsi="Arial" w:cs="Arial"/>
                <w:sz w:val="22"/>
                <w:szCs w:val="22"/>
              </w:rPr>
              <w:t>-MAGE-A</w:t>
            </w:r>
          </w:p>
        </w:tc>
        <w:tc>
          <w:tcPr>
            <w:tcW w:w="1275" w:type="dxa"/>
          </w:tcPr>
          <w:p w14:paraId="0F6A9143" w14:textId="77777777" w:rsidR="00E05F4E" w:rsidRPr="00D462E8" w:rsidRDefault="00E05F4E" w:rsidP="002B327B">
            <w:pPr>
              <w:rPr>
                <w:rFonts w:ascii="Arial" w:hAnsi="Arial" w:cs="Arial"/>
                <w:sz w:val="22"/>
                <w:szCs w:val="22"/>
              </w:rPr>
            </w:pPr>
            <w:r w:rsidRPr="00D462E8">
              <w:rPr>
                <w:rFonts w:ascii="Arial" w:hAnsi="Arial" w:cs="Arial"/>
                <w:sz w:val="22"/>
                <w:szCs w:val="22"/>
              </w:rPr>
              <w:t>6C1</w:t>
            </w:r>
          </w:p>
        </w:tc>
        <w:tc>
          <w:tcPr>
            <w:tcW w:w="2552" w:type="dxa"/>
          </w:tcPr>
          <w:p w14:paraId="06536413" w14:textId="77777777" w:rsidR="00E05F4E" w:rsidRPr="00D462E8" w:rsidRDefault="00E05F4E" w:rsidP="002B327B">
            <w:pPr>
              <w:rPr>
                <w:rFonts w:ascii="Arial" w:hAnsi="Arial" w:cs="Arial"/>
                <w:sz w:val="22"/>
                <w:szCs w:val="22"/>
              </w:rPr>
            </w:pPr>
            <w:r w:rsidRPr="00D462E8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Santa Cruz Biotech</w:t>
            </w:r>
          </w:p>
        </w:tc>
        <w:tc>
          <w:tcPr>
            <w:tcW w:w="1559" w:type="dxa"/>
          </w:tcPr>
          <w:p w14:paraId="4832F13D" w14:textId="77777777" w:rsidR="00E05F4E" w:rsidRPr="00D462E8" w:rsidRDefault="00E05F4E" w:rsidP="002B327B">
            <w:pPr>
              <w:rPr>
                <w:rFonts w:ascii="Arial" w:hAnsi="Arial" w:cs="Arial"/>
                <w:sz w:val="22"/>
                <w:szCs w:val="22"/>
              </w:rPr>
            </w:pPr>
            <w:r w:rsidRPr="00D462E8">
              <w:rPr>
                <w:rFonts w:ascii="Arial" w:hAnsi="Arial" w:cs="Arial"/>
                <w:sz w:val="22"/>
                <w:szCs w:val="22"/>
              </w:rPr>
              <w:t>IHC 1:500</w:t>
            </w:r>
          </w:p>
        </w:tc>
      </w:tr>
      <w:tr w:rsidR="00E05F4E" w:rsidRPr="00D462E8" w14:paraId="2BA18010" w14:textId="77777777" w:rsidTr="00D462E8">
        <w:tc>
          <w:tcPr>
            <w:tcW w:w="1555" w:type="dxa"/>
          </w:tcPr>
          <w:p w14:paraId="4EB0676F" w14:textId="77777777" w:rsidR="00E05F4E" w:rsidRPr="00D462E8" w:rsidRDefault="00E05F4E" w:rsidP="002B327B">
            <w:pPr>
              <w:rPr>
                <w:rFonts w:ascii="Arial" w:hAnsi="Arial" w:cs="Arial"/>
                <w:sz w:val="22"/>
                <w:szCs w:val="22"/>
              </w:rPr>
            </w:pPr>
            <w:r w:rsidRPr="00D462E8">
              <w:rPr>
                <w:rFonts w:ascii="Arial" w:hAnsi="Arial" w:cs="Arial"/>
                <w:sz w:val="22"/>
                <w:szCs w:val="22"/>
              </w:rPr>
              <w:t>MAGE-C1</w:t>
            </w:r>
          </w:p>
        </w:tc>
        <w:tc>
          <w:tcPr>
            <w:tcW w:w="1275" w:type="dxa"/>
          </w:tcPr>
          <w:p w14:paraId="607CE31E" w14:textId="77777777" w:rsidR="00E05F4E" w:rsidRPr="00D462E8" w:rsidRDefault="00E05F4E" w:rsidP="002B327B">
            <w:pPr>
              <w:rPr>
                <w:rFonts w:ascii="Arial" w:hAnsi="Arial" w:cs="Arial"/>
                <w:sz w:val="22"/>
                <w:szCs w:val="22"/>
              </w:rPr>
            </w:pPr>
            <w:r w:rsidRPr="00D462E8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lang w:val="en-US"/>
              </w:rPr>
              <w:t>CT7-33</w:t>
            </w:r>
          </w:p>
        </w:tc>
        <w:tc>
          <w:tcPr>
            <w:tcW w:w="2552" w:type="dxa"/>
          </w:tcPr>
          <w:p w14:paraId="3221CEEA" w14:textId="77777777" w:rsidR="00E05F4E" w:rsidRPr="00D462E8" w:rsidRDefault="00E05F4E" w:rsidP="002B327B">
            <w:pPr>
              <w:rPr>
                <w:rFonts w:ascii="Arial" w:hAnsi="Arial" w:cs="Arial"/>
                <w:sz w:val="22"/>
                <w:szCs w:val="22"/>
              </w:rPr>
            </w:pPr>
            <w:r w:rsidRPr="00D462E8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Santa Cruz Biotech</w:t>
            </w:r>
          </w:p>
        </w:tc>
        <w:tc>
          <w:tcPr>
            <w:tcW w:w="1559" w:type="dxa"/>
          </w:tcPr>
          <w:p w14:paraId="560BB8C1" w14:textId="77777777" w:rsidR="00E05F4E" w:rsidRPr="00D462E8" w:rsidRDefault="00E05F4E" w:rsidP="002B327B">
            <w:pPr>
              <w:rPr>
                <w:rFonts w:ascii="Arial" w:hAnsi="Arial" w:cs="Arial"/>
                <w:sz w:val="22"/>
                <w:szCs w:val="22"/>
              </w:rPr>
            </w:pPr>
            <w:r w:rsidRPr="00D462E8">
              <w:rPr>
                <w:rFonts w:ascii="Arial" w:hAnsi="Arial" w:cs="Arial"/>
                <w:sz w:val="22"/>
                <w:szCs w:val="22"/>
              </w:rPr>
              <w:t>IHC 1:500</w:t>
            </w:r>
          </w:p>
          <w:p w14:paraId="1ABBA479" w14:textId="77777777" w:rsidR="00E05F4E" w:rsidRPr="00D462E8" w:rsidRDefault="00E05F4E" w:rsidP="002B327B">
            <w:pPr>
              <w:rPr>
                <w:rFonts w:ascii="Arial" w:hAnsi="Arial" w:cs="Arial"/>
                <w:sz w:val="22"/>
                <w:szCs w:val="22"/>
              </w:rPr>
            </w:pPr>
            <w:r w:rsidRPr="00D462E8">
              <w:rPr>
                <w:rFonts w:ascii="Arial" w:hAnsi="Arial" w:cs="Arial"/>
                <w:sz w:val="22"/>
                <w:szCs w:val="22"/>
              </w:rPr>
              <w:t>IF 1:100</w:t>
            </w:r>
          </w:p>
        </w:tc>
      </w:tr>
      <w:tr w:rsidR="00E05F4E" w:rsidRPr="00D462E8" w14:paraId="7A936C66" w14:textId="77777777" w:rsidTr="00D462E8">
        <w:tc>
          <w:tcPr>
            <w:tcW w:w="1555" w:type="dxa"/>
          </w:tcPr>
          <w:p w14:paraId="6DBAB1F0" w14:textId="77777777" w:rsidR="00E05F4E" w:rsidRPr="00D462E8" w:rsidRDefault="00E05F4E" w:rsidP="002B327B">
            <w:pPr>
              <w:rPr>
                <w:rFonts w:ascii="Arial" w:hAnsi="Arial" w:cs="Arial"/>
                <w:sz w:val="22"/>
                <w:szCs w:val="22"/>
              </w:rPr>
            </w:pPr>
            <w:r w:rsidRPr="00D462E8">
              <w:rPr>
                <w:rFonts w:ascii="Arial" w:hAnsi="Arial" w:cs="Arial"/>
                <w:sz w:val="22"/>
                <w:szCs w:val="22"/>
              </w:rPr>
              <w:t>NY-ESO-1</w:t>
            </w:r>
          </w:p>
        </w:tc>
        <w:tc>
          <w:tcPr>
            <w:tcW w:w="1275" w:type="dxa"/>
          </w:tcPr>
          <w:p w14:paraId="2E493302" w14:textId="77777777" w:rsidR="00E05F4E" w:rsidRPr="00D462E8" w:rsidRDefault="00E05F4E" w:rsidP="002B327B">
            <w:pPr>
              <w:rPr>
                <w:rFonts w:ascii="Arial" w:hAnsi="Arial" w:cs="Arial"/>
                <w:sz w:val="22"/>
                <w:szCs w:val="22"/>
              </w:rPr>
            </w:pPr>
            <w:r w:rsidRPr="00D462E8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E978</w:t>
            </w:r>
          </w:p>
        </w:tc>
        <w:tc>
          <w:tcPr>
            <w:tcW w:w="2552" w:type="dxa"/>
          </w:tcPr>
          <w:p w14:paraId="4936A014" w14:textId="77777777" w:rsidR="00E05F4E" w:rsidRPr="00D462E8" w:rsidRDefault="00E05F4E" w:rsidP="002B327B">
            <w:pPr>
              <w:rPr>
                <w:rFonts w:ascii="Arial" w:hAnsi="Arial" w:cs="Arial"/>
                <w:sz w:val="22"/>
                <w:szCs w:val="22"/>
              </w:rPr>
            </w:pPr>
            <w:r w:rsidRPr="00D462E8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Santa Cruz Biotech</w:t>
            </w:r>
          </w:p>
        </w:tc>
        <w:tc>
          <w:tcPr>
            <w:tcW w:w="1559" w:type="dxa"/>
          </w:tcPr>
          <w:p w14:paraId="4FA7FCA0" w14:textId="77777777" w:rsidR="00E05F4E" w:rsidRPr="00D462E8" w:rsidRDefault="00E05F4E" w:rsidP="002B327B">
            <w:pPr>
              <w:rPr>
                <w:rFonts w:ascii="Arial" w:hAnsi="Arial" w:cs="Arial"/>
                <w:sz w:val="22"/>
                <w:szCs w:val="22"/>
              </w:rPr>
            </w:pPr>
            <w:r w:rsidRPr="00D462E8">
              <w:rPr>
                <w:rFonts w:ascii="Arial" w:hAnsi="Arial" w:cs="Arial"/>
                <w:sz w:val="22"/>
                <w:szCs w:val="22"/>
              </w:rPr>
              <w:t>IHC 1:100</w:t>
            </w:r>
          </w:p>
        </w:tc>
      </w:tr>
      <w:tr w:rsidR="00E05F4E" w:rsidRPr="00D462E8" w14:paraId="75769324" w14:textId="77777777" w:rsidTr="00D462E8">
        <w:tc>
          <w:tcPr>
            <w:tcW w:w="1555" w:type="dxa"/>
          </w:tcPr>
          <w:p w14:paraId="04B282F0" w14:textId="77777777" w:rsidR="00E05F4E" w:rsidRPr="00D462E8" w:rsidRDefault="00E05F4E" w:rsidP="002B327B">
            <w:pPr>
              <w:rPr>
                <w:rFonts w:ascii="Arial" w:hAnsi="Arial" w:cs="Arial"/>
                <w:sz w:val="22"/>
                <w:szCs w:val="22"/>
              </w:rPr>
            </w:pPr>
            <w:r w:rsidRPr="00D462E8">
              <w:rPr>
                <w:rFonts w:ascii="Arial" w:hAnsi="Arial" w:cs="Arial"/>
                <w:sz w:val="22"/>
                <w:szCs w:val="22"/>
              </w:rPr>
              <w:t>DNMT1</w:t>
            </w:r>
          </w:p>
        </w:tc>
        <w:tc>
          <w:tcPr>
            <w:tcW w:w="1275" w:type="dxa"/>
          </w:tcPr>
          <w:p w14:paraId="4F55EAA8" w14:textId="77777777" w:rsidR="00E05F4E" w:rsidRPr="00D462E8" w:rsidRDefault="00E05F4E" w:rsidP="002B327B">
            <w:pPr>
              <w:rPr>
                <w:rFonts w:ascii="Arial" w:hAnsi="Arial" w:cs="Arial"/>
                <w:sz w:val="22"/>
                <w:szCs w:val="22"/>
              </w:rPr>
            </w:pPr>
            <w:r w:rsidRPr="00D462E8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lang w:val="en-US"/>
              </w:rPr>
              <w:t>ab188454</w:t>
            </w:r>
          </w:p>
        </w:tc>
        <w:tc>
          <w:tcPr>
            <w:tcW w:w="2552" w:type="dxa"/>
          </w:tcPr>
          <w:p w14:paraId="2E181516" w14:textId="77777777" w:rsidR="00E05F4E" w:rsidRPr="00D462E8" w:rsidRDefault="00E05F4E" w:rsidP="002B327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462E8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559" w:type="dxa"/>
          </w:tcPr>
          <w:p w14:paraId="6CEDAF9A" w14:textId="77777777" w:rsidR="00E05F4E" w:rsidRPr="00D462E8" w:rsidRDefault="00E05F4E" w:rsidP="002B327B">
            <w:pPr>
              <w:rPr>
                <w:rFonts w:ascii="Arial" w:hAnsi="Arial" w:cs="Arial"/>
                <w:sz w:val="22"/>
                <w:szCs w:val="22"/>
              </w:rPr>
            </w:pPr>
            <w:r w:rsidRPr="00D462E8">
              <w:rPr>
                <w:rFonts w:ascii="Arial" w:hAnsi="Arial" w:cs="Arial"/>
                <w:sz w:val="22"/>
                <w:szCs w:val="22"/>
              </w:rPr>
              <w:t>IF 1:500</w:t>
            </w:r>
          </w:p>
        </w:tc>
      </w:tr>
    </w:tbl>
    <w:p w14:paraId="767859C8" w14:textId="77777777" w:rsidR="00E05F4E" w:rsidRPr="00D462E8" w:rsidRDefault="00E05F4E" w:rsidP="00E05F4E">
      <w:pPr>
        <w:rPr>
          <w:rFonts w:ascii="Arial" w:hAnsi="Arial" w:cs="Arial"/>
          <w:sz w:val="22"/>
          <w:szCs w:val="22"/>
        </w:rPr>
      </w:pPr>
      <w:r w:rsidRPr="00D462E8">
        <w:rPr>
          <w:rFonts w:ascii="Arial" w:hAnsi="Arial" w:cs="Arial"/>
          <w:sz w:val="22"/>
          <w:szCs w:val="22"/>
        </w:rPr>
        <w:t xml:space="preserve">* IHC = </w:t>
      </w:r>
      <w:proofErr w:type="spellStart"/>
      <w:r w:rsidRPr="00D462E8">
        <w:rPr>
          <w:rFonts w:ascii="Arial" w:hAnsi="Arial" w:cs="Arial"/>
          <w:sz w:val="22"/>
          <w:szCs w:val="22"/>
        </w:rPr>
        <w:t>immunohistochemistry</w:t>
      </w:r>
      <w:proofErr w:type="spellEnd"/>
      <w:r w:rsidRPr="00D462E8">
        <w:rPr>
          <w:rFonts w:ascii="Arial" w:hAnsi="Arial" w:cs="Arial"/>
          <w:sz w:val="22"/>
          <w:szCs w:val="22"/>
        </w:rPr>
        <w:t xml:space="preserve">; IF = </w:t>
      </w:r>
      <w:proofErr w:type="spellStart"/>
      <w:r w:rsidRPr="00D462E8">
        <w:rPr>
          <w:rFonts w:ascii="Arial" w:hAnsi="Arial" w:cs="Arial"/>
          <w:sz w:val="22"/>
          <w:szCs w:val="22"/>
        </w:rPr>
        <w:t>Immunofluorescence</w:t>
      </w:r>
      <w:proofErr w:type="spellEnd"/>
      <w:r w:rsidRPr="00D462E8">
        <w:rPr>
          <w:rFonts w:ascii="Arial" w:hAnsi="Arial" w:cs="Arial"/>
          <w:sz w:val="22"/>
          <w:szCs w:val="22"/>
        </w:rPr>
        <w:t xml:space="preserve"> </w:t>
      </w:r>
    </w:p>
    <w:p w14:paraId="1BFE6E34" w14:textId="77777777" w:rsidR="00E05F4E" w:rsidRPr="00D462E8" w:rsidRDefault="00E05F4E">
      <w:pPr>
        <w:rPr>
          <w:rFonts w:ascii="Arial" w:hAnsi="Arial" w:cs="Arial"/>
          <w:sz w:val="22"/>
          <w:szCs w:val="22"/>
          <w:lang w:val="en-US"/>
        </w:rPr>
      </w:pPr>
    </w:p>
    <w:sectPr w:rsidR="00E05F4E" w:rsidRPr="00D462E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FCB"/>
    <w:rsid w:val="00006B83"/>
    <w:rsid w:val="0000715A"/>
    <w:rsid w:val="00044545"/>
    <w:rsid w:val="0004563D"/>
    <w:rsid w:val="0007013E"/>
    <w:rsid w:val="000E1B7E"/>
    <w:rsid w:val="000E38C4"/>
    <w:rsid w:val="00104529"/>
    <w:rsid w:val="0016372B"/>
    <w:rsid w:val="001A04A4"/>
    <w:rsid w:val="001C15FF"/>
    <w:rsid w:val="001C5AD6"/>
    <w:rsid w:val="001F60BB"/>
    <w:rsid w:val="00206616"/>
    <w:rsid w:val="002A256E"/>
    <w:rsid w:val="00354924"/>
    <w:rsid w:val="0039021D"/>
    <w:rsid w:val="003A7317"/>
    <w:rsid w:val="003B7B27"/>
    <w:rsid w:val="003D5FCB"/>
    <w:rsid w:val="00426974"/>
    <w:rsid w:val="00457063"/>
    <w:rsid w:val="00462E5E"/>
    <w:rsid w:val="004B5B77"/>
    <w:rsid w:val="004C69AA"/>
    <w:rsid w:val="004E2473"/>
    <w:rsid w:val="005029E7"/>
    <w:rsid w:val="005156FE"/>
    <w:rsid w:val="005D690E"/>
    <w:rsid w:val="0061275C"/>
    <w:rsid w:val="00652B5C"/>
    <w:rsid w:val="006614D4"/>
    <w:rsid w:val="006E710C"/>
    <w:rsid w:val="006F2C3F"/>
    <w:rsid w:val="00735366"/>
    <w:rsid w:val="00740A96"/>
    <w:rsid w:val="00743CD5"/>
    <w:rsid w:val="0074492C"/>
    <w:rsid w:val="00765FDC"/>
    <w:rsid w:val="00774F67"/>
    <w:rsid w:val="00803E1B"/>
    <w:rsid w:val="00807B4B"/>
    <w:rsid w:val="008838C3"/>
    <w:rsid w:val="008C234C"/>
    <w:rsid w:val="008E37D5"/>
    <w:rsid w:val="008E6F46"/>
    <w:rsid w:val="00903491"/>
    <w:rsid w:val="009067A4"/>
    <w:rsid w:val="00922B28"/>
    <w:rsid w:val="00941A84"/>
    <w:rsid w:val="0098534F"/>
    <w:rsid w:val="009C029C"/>
    <w:rsid w:val="00A03D24"/>
    <w:rsid w:val="00A83F79"/>
    <w:rsid w:val="00A871D9"/>
    <w:rsid w:val="00AC4FAE"/>
    <w:rsid w:val="00AD065B"/>
    <w:rsid w:val="00AF7855"/>
    <w:rsid w:val="00B0305F"/>
    <w:rsid w:val="00B2365A"/>
    <w:rsid w:val="00B91C23"/>
    <w:rsid w:val="00BA5B7E"/>
    <w:rsid w:val="00BB65C4"/>
    <w:rsid w:val="00C05891"/>
    <w:rsid w:val="00C1072F"/>
    <w:rsid w:val="00D070C8"/>
    <w:rsid w:val="00D462E8"/>
    <w:rsid w:val="00D54925"/>
    <w:rsid w:val="00D568FE"/>
    <w:rsid w:val="00DA0D99"/>
    <w:rsid w:val="00DD335A"/>
    <w:rsid w:val="00DD6708"/>
    <w:rsid w:val="00DE4C91"/>
    <w:rsid w:val="00DF42BD"/>
    <w:rsid w:val="00E05111"/>
    <w:rsid w:val="00E05F4E"/>
    <w:rsid w:val="00E112E5"/>
    <w:rsid w:val="00E36B19"/>
    <w:rsid w:val="00E36E38"/>
    <w:rsid w:val="00E623BB"/>
    <w:rsid w:val="00EF12C3"/>
    <w:rsid w:val="00F00B7D"/>
    <w:rsid w:val="00F13AA7"/>
    <w:rsid w:val="00FA0AEC"/>
    <w:rsid w:val="00FF3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F08AE2"/>
  <w15:chartTrackingRefBased/>
  <w15:docId w15:val="{E70B4D8D-388B-D141-B265-F53CE3A81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D5F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D5F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D5F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D5F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D5F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D5F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D5F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D5F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D5FC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3D5F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3D5F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3D5F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3D5FCB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3D5FCB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3D5FC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3D5FC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3D5FC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3D5FC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3D5F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3D5F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3D5FC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3D5F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3D5F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3D5FCB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3D5FCB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3D5FCB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3D5F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3D5FCB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3D5FCB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Standardskrifttypeiafsnit"/>
    <w:rsid w:val="003D5FCB"/>
  </w:style>
  <w:style w:type="table" w:styleId="Tabel-Gitter">
    <w:name w:val="Table Grid"/>
    <w:basedOn w:val="Tabel-Normal"/>
    <w:uiPriority w:val="39"/>
    <w:rsid w:val="003D5F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Standardskrifttypeiafsnit"/>
    <w:rsid w:val="00E05F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85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Frier Gjerstorff</dc:creator>
  <cp:keywords/>
  <dc:description/>
  <cp:lastModifiedBy>Morten Frier Gjerstorff</cp:lastModifiedBy>
  <cp:revision>9</cp:revision>
  <dcterms:created xsi:type="dcterms:W3CDTF">2024-03-25T14:54:00Z</dcterms:created>
  <dcterms:modified xsi:type="dcterms:W3CDTF">2024-03-25T15:16:00Z</dcterms:modified>
</cp:coreProperties>
</file>